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6FF03" w14:textId="77777777" w:rsidR="00E21E37" w:rsidRDefault="00E21E37" w:rsidP="00E21E37">
      <w:r>
        <w:t>&gt;Reference</w:t>
      </w:r>
    </w:p>
    <w:p w14:paraId="14D1DE66" w14:textId="77777777" w:rsidR="00E21E37" w:rsidRDefault="00E21E37" w:rsidP="00E21E37">
      <w:r>
        <w:t>MVDFGALPPEINSARMYAGPGSASLVAAAQMWDSVASDLFSAASAFQSVVWGLTVGSWIGSSAGLMVAAASPYVAWMSVTAGQAELTAAQVRVAAAAYETAYGLTVPPPVIAENRAELMILIATNLLGQNTPAIAVNEAEYGEMWAQDAAAMFGYAAATATATATLLPFEEAPEMTSAGGLLEQAAAVEEASDTAAANQLMNNVPQALQQLAQPTQGTTPSSKLGGLWKTVSPHRSPISNMVSMANNHMSMTNSGVSMTNTLSSMLKGFAPAAAAQAVQTAAQNGVRAMSSLGSSLGSSGLGGGVAANLGRAASVGSLSVPQAWAAANQAVTPAARALPLTSLTSAAERGPGQMLGGLPVGQMGARAGGGLSGVLRVPPRPYVMPHSPAAG</w:t>
      </w:r>
    </w:p>
    <w:p w14:paraId="524DAD65" w14:textId="77777777" w:rsidR="00E21E37" w:rsidRDefault="00E21E37" w:rsidP="00E21E37">
      <w:r>
        <w:t>&gt;Variant5</w:t>
      </w:r>
    </w:p>
    <w:p w14:paraId="0901DA54" w14:textId="77777777" w:rsidR="00E21E37" w:rsidRDefault="00E21E37" w:rsidP="00E21E37">
      <w:r>
        <w:t>MVDFGALPPEINSARMYAGPGSASLVAAAQMWDSVASDLFSAASAFQSVVWGLTVGSWIGSSAGLMVAAASPYVAWMSVTAGQAELTAAQVRVAAAAYETAYGLTVPPPVIAENRAELMILIATNLLGQNTPAIAVNEAEYGEMWAQDAAAMFGYAAATATATETLLPFEDAPLITNPGGLLEQAVAVEEAIDTAAANQLMNNVPQALQQLAQPTKSIWPFDQLSELWKAISPHLSPLSNIVSMLNNHVSMTNSGVSMASTLHSMLKGFAPAAAAEAVQTAAQNGVQAMSSLGSQGRSSLGSSGLGAGVAANLGRAASVGSLSVPQAWAAANQAVTPAARALPLTSLTSAAERGPGQMLGGLPVGQMGARAGGGLSGVLRVPPRPYVMPHSPAAG</w:t>
      </w:r>
    </w:p>
    <w:p w14:paraId="27218BCE" w14:textId="77777777" w:rsidR="00E21E37" w:rsidRDefault="00E21E37" w:rsidP="00E21E37">
      <w:r>
        <w:t>&gt;Variant16</w:t>
      </w:r>
    </w:p>
    <w:p w14:paraId="4CFD15A8" w14:textId="77777777" w:rsidR="00E21E37" w:rsidRDefault="00E21E37" w:rsidP="00E21E37">
      <w:r>
        <w:t>MVDFGALPPEINSARMYAGPGSASLVAAAQMWDSVASDLFSAASAFQSVVWGLTVGSWIGSSAGLMVAAASPYVAWMSVTAGQAELTAAQVRVAAAAYETAYGLTVPPPVIAENRAELMILIATNLLGQNTPAIAVNEAEYGEMWAQDAAAMFGYAAATATATAALLPFEDAPLITNPGGLLEQAVAVEEAIDTAAANQLMNNVPQALQQLAQPTKSIWPFDQLSELWKAISPHLSPLSNIVSMLNNHVSMTNSGVSMASTLHSMLKGFAPAAAEAVQTAAQNGVQAMSSLGSSLGSSGLGGGVAANLGRAASVGSLSVPQAWAAANQAVTPAARALPLTSLTSAAERGPGQMLGGLPVGQMGARAGGGLSGVLRVPPRPYVIPHSPAAG</w:t>
      </w:r>
    </w:p>
    <w:p w14:paraId="2434B43C" w14:textId="77777777" w:rsidR="00E21E37" w:rsidRDefault="00E21E37" w:rsidP="00E21E37">
      <w:r>
        <w:t>&gt;Variant10</w:t>
      </w:r>
    </w:p>
    <w:p w14:paraId="14F33259" w14:textId="77777777" w:rsidR="00E21E37" w:rsidRDefault="00E21E37" w:rsidP="00E21E37">
      <w:r>
        <w:t>MVDFGALPPEINSARMYAGPGSASLVAAAQMWDSVASDLFSAASAFQSVVWGLTVGSWIGSSAGLMVAAASPYVAWMSVTAGQAELTAAQVRVAAAAYETAYGLTVPPPVIAENRAELMILIATNLLGQNTPAIAVNEAEYGEMWAQDAAAMFGYAATAATATEALLPFEDAPLITNPGGLLEQAVAVEEAIDTAAANQLMNNVPQALQQLAQPTKSIWPFDQLSELWKAISPHLSPLSNMVSMANNHMSMTNSGVSMTNTLHSMLKGFAPAAAAEAVQTAAQNGVRAMSSLGSQGRSSLGSSGLGGGVAANLGRAASVGSLSVPQAWAAANQAVTPAARALPLTSLTSAAERGPGQMLGGLPVGQMGARAGGGLSGVLRVPPRPYVMPHSPAAG</w:t>
      </w:r>
    </w:p>
    <w:p w14:paraId="50DF3DEC" w14:textId="77777777" w:rsidR="00E21E37" w:rsidRDefault="00E21E37" w:rsidP="00E21E37">
      <w:r>
        <w:t>&gt;Variant14</w:t>
      </w:r>
    </w:p>
    <w:p w14:paraId="1F576C6A" w14:textId="77777777" w:rsidR="00E21E37" w:rsidRDefault="00E21E37" w:rsidP="00E21E37">
      <w:r>
        <w:t>MVDFGALPPEINSARMYAGPGSASLVAAAQMWDSVASDLFSAASAFQSVVWGLTVGSWIGSSAGLMAAAASPYVAWMSVTAGQAQLTAAQVRVAAAAYETAYRLTVPPPVIAENRTELMTLTATNLLGQNTPAIEANQAAYSQMWAQDAEAMYYAAATAATATEALLPFEDAPLITNPGGLLEQAAAVEEASDTAAANQLMNNVPQALQQLAQPTQGTTPSSKLGGLWKTVSPHRSPISNMVSMANNHMSMTNSGVSMTNTLSSMLKGFAPAAAAQAVQTAAQNGVQAMSSLGSQGRSSLGSSGLGGGVAANLGRAASVGSLSVPQAWAAANQAVTPAARALPLTSLTSAAERGPGQMLGGLPVGQMGARAGGGLSGVLRVPPRPYVMPHSPAAG</w:t>
      </w:r>
    </w:p>
    <w:p w14:paraId="77E6E4A3" w14:textId="77777777" w:rsidR="00E21E37" w:rsidRDefault="00E21E37" w:rsidP="00E21E37">
      <w:r>
        <w:t>&gt;Variant17</w:t>
      </w:r>
    </w:p>
    <w:p w14:paraId="6FDE4204" w14:textId="77777777" w:rsidR="00E21E37" w:rsidRDefault="00E21E37" w:rsidP="00E21E37">
      <w:r>
        <w:t>MVDFGALPPEINSARMYAGPGSASLVAAAQMWDSVASDLFSAASAFQSVVWGLTVGSWIGSSAGLMVAAASPYVAWMSVTAGQAELTAAQVRVAAAAYETAYGLTVPPPVIAENRAELMILIATNLLGQNTPAIAVNEAEYGEMWAQDAAA</w:t>
      </w:r>
      <w:r>
        <w:lastRenderedPageBreak/>
        <w:t>MFGYAAAAATATATLLPFEEAPEMTSAGGLLEQAVAVEEASDTAAANQLMNNVPQALQQLAQPTQGTTPSSKLGGLWKTVSPHLSPLSNMVSMANNHVSMTNSGVSMASTLSSMLKGFAPAAAAQAVQTAAQNGVQAMSSLGSSLGSSGLGGGVAANSGRAASVGSLSVPQAWAAANQAVTPAARALPLTSLTSAAERGPGQMLGGLPVGQMGARAGGGLSGVLRVPPRPYVMPHSPAAG</w:t>
      </w:r>
    </w:p>
    <w:p w14:paraId="3C977695" w14:textId="77777777" w:rsidR="00E21E37" w:rsidRDefault="00E21E37" w:rsidP="00E21E37">
      <w:r>
        <w:t>&gt;Variant 1</w:t>
      </w:r>
    </w:p>
    <w:p w14:paraId="19AD17F6" w14:textId="77777777" w:rsidR="00E21E37" w:rsidRDefault="00E21E37" w:rsidP="00E21E37">
      <w:r>
        <w:t>MVDFGALPPEINSARMYAGPGSASLVAAAQMWDSVASDLFSAASAFQSVVWGLTVGSWIGSSAGLMVAAASPYVAWMSVTAGQAELTAAQVRVAAAAYETAYGLTVPPPVIAENRAELMILIATNLLGQNTPAIAVNEAEYGEMWAQDAAAMFGYAAATATATATLLPFEEAPEMTSAGGLLEQAAAVEEASDTAAANQLMNNVPQALQQLAQPTQGTTPSSKLGGLWKTVSPHRSPISNMVSMANNHMSMTNSGVSMTNTLSSMLKGFAPAAAAQAVQTAAQNGVQAMSSLGSSLGSSGLGGGVAANLGRAASVGSLSVPQAWAAANQAVTPAARALPLTSLTSAAERGPGQMLGGLPVGQMGARAGGGLSGVLRVPPRPYVMPHSPAAG</w:t>
      </w:r>
    </w:p>
    <w:p w14:paraId="207CE613" w14:textId="77777777" w:rsidR="00E21E37" w:rsidRDefault="00E21E37" w:rsidP="00E21E37">
      <w:r>
        <w:t>&gt;Variant3</w:t>
      </w:r>
    </w:p>
    <w:p w14:paraId="72933919" w14:textId="77777777" w:rsidR="00E21E37" w:rsidRDefault="00E21E37" w:rsidP="00E21E37">
      <w:r>
        <w:t>MVDFGALPPEINSARMYAGPGSASLVAAAQMCDSVASDLFSAASAFQSVVWGLTVGSWIGSSAGLMVAAASPYVAWMSVTAGQAELTAAQVRVAAAAYETAYGLTVPPPVIAENRAELMILIATNLLGQNTPAIAVNEAEYGEMWAQDAAAMFGYAAATATATATLLPFEEAPEMTSAGGLLEQAAAVEEASDTAAANQLMNNVPQALQQLAQPTQGTTPSSKLGGLWKTVSPHLSPISNMVSMANNHMSMTNSGVSMTNTLSSMLKGFAPAAAAQAVQTAAQNGVQAMSSLGSSLGSSGLGGGVAANSGRAASVGSLSVPQAWAAANQAVTPAARALPLTSLTSAAERGPGQMLGGLPVGQMGARAGGGLSGVLRVPPRPYVMPHSPAAG</w:t>
      </w:r>
    </w:p>
    <w:p w14:paraId="150257E4" w14:textId="77777777" w:rsidR="00E21E37" w:rsidRDefault="00E21E37" w:rsidP="00E21E37">
      <w:r>
        <w:t>&gt;Variant4</w:t>
      </w:r>
    </w:p>
    <w:p w14:paraId="15F27735" w14:textId="77777777" w:rsidR="00E21E37" w:rsidRDefault="00E21E37" w:rsidP="00E21E37">
      <w:r>
        <w:t>MVDFGALPPEINSARMYAGPGSASLVAAAQMWDSVASDLFSAASAFQSVVWGLTVGSWIGSSAGLMVAAASPYVAWMSVTAGQAELTAAQVRVAAAAYETAYGLTVPPPVIAENRAELMILIATNLLGQNTPAIAVNEAEYGEMWAQDAAAMFGYAAATATATATLLPFEEAPEMTSAGGLLEQAAAVEEASDTAAANQLMNNVPQALQQLAQPTQGTTPSSKLGGLWKTVSPHLSPISNMVSMANNHMSMTNSGVSMTNTLSSMLKGFAPAAAAQAVQTAAQNGVQAMSSLGSSLGSSGLGGGVAANSGRAASVGSLSVPQAWAAANQAVTPAARALPLTSLTSAAERGPGQMLGGLPVGQMGARAGGGLSGVLRVPPRPYVMPHSPAAG</w:t>
      </w:r>
    </w:p>
    <w:p w14:paraId="11D3FAA2" w14:textId="77777777" w:rsidR="00E21E37" w:rsidRDefault="00E21E37" w:rsidP="00E21E37">
      <w:r>
        <w:t>&gt;Variant8</w:t>
      </w:r>
    </w:p>
    <w:p w14:paraId="0C42CC2E" w14:textId="77777777" w:rsidR="00E21E37" w:rsidRDefault="00E21E37" w:rsidP="00E21E37">
      <w:r>
        <w:t>MVDFGALPPEINSARMYAGPGSASLVAAAQMWDSVASDLFSAASAFQSVVWGLTVGSWIGSSAGLMVAAASPYVAWMSVTAGQAELTAAQVRVAAAAYETAYGLTVPPPVIAENRAELMILIATNLLGQNTPAIAVNEAEYGEMWAQDAAAMFGYAAATATATATLLPFEEAPEMTSAGGLLEQAAAVEEASDTAAANQLMNNVPQALQQLAQPTQGTTPSSKLGGLWKTVSPHRSPISNMVSMANNHMSMTNSGVSMTNTLSSMLKGFAPAAAAQAVQTAAQNGVQAMSSLGSQGRSSLGSSGLGGGVAANLGRAASVGSLSVPQAWAAANQAVTPAARALPLTSLTSAAERGPGQMLGGLPVGQMGARAGGGLSGVLRVPPRPYVMPHSPAAG</w:t>
      </w:r>
    </w:p>
    <w:p w14:paraId="799FC471" w14:textId="77777777" w:rsidR="00E21E37" w:rsidRDefault="00E21E37" w:rsidP="00E21E37">
      <w:r>
        <w:t>&gt;Variant2</w:t>
      </w:r>
    </w:p>
    <w:p w14:paraId="01402B0D" w14:textId="77777777" w:rsidR="00E21E37" w:rsidRDefault="00E21E37" w:rsidP="00E21E37">
      <w:r>
        <w:t>MVDFGALPPEINSARMYAGPGSASLVAAAKMWDSVASDLFSAASAFQSVVWGLTVGSWIGSSAGLMVAAASPYVAWMSVTAGQAELTAAQVRVAAAAYETAYGLTVPPPVIAENRAELMILIATNLLGQNTPAIAVNEAEYGEMWAQDAAAMFGYAAATATATATLLPFEEAPEMTSAGGLLEQAAAVEEASDTAAANQLMNNVPQALQQLAQPTQGTTPSSKLGGLWKTVSPHRSPISNMVSMANNHMSMTNSGVSMTNTLSSMLKGFAPAAAAQAVQTAAQNGVRAMSSLGSSLGSSGLGGGVAANLGRAASVGSLSVPQAWAAANQAVTPAARALPLTSLTSAAERGPGQMLGGLPVGQMGARAGGGLSGVLRVPPRPYVMPHSPAAG</w:t>
      </w:r>
    </w:p>
    <w:p w14:paraId="15C038EA" w14:textId="77777777" w:rsidR="00E21E37" w:rsidRDefault="00E21E37" w:rsidP="00E21E37">
      <w:r>
        <w:lastRenderedPageBreak/>
        <w:t>&gt;Variant9</w:t>
      </w:r>
    </w:p>
    <w:p w14:paraId="0A541C6A" w14:textId="77777777" w:rsidR="00E21E37" w:rsidRDefault="00E21E37" w:rsidP="00E21E37">
      <w:r>
        <w:t>MVDFGALPPEINSARMYAGPGSASLVAAAKMWDSVASDLFSAASAFQSVVWGLTVGSWIGSSAGLMVAAASPYVAWMSVTAGQAELTAAQVRVAAAAYETAYGLTVPPPVIAENRAELMILIATNLLGQNTPAIAVNEAEYGEMWAQDAAAMFGYAAATATATATLLPFEEAPEMTSAGGLLEQAAAVEEASDTAAANQLMNNVPQALQQLAQPTQGTTPSSKLGGLWKTVSPHRSPISNMVSMANNHMSMTNSGVSMTNTLSSMLKGFAPAAAAQAVQTAAQNGVRAMSSLGSSLGSSGLGGGVAANLGRADSVGSLSVPQAWAAANQAVTPAARALPLTSLTSAAERGPGQMLGGLPVGQMGARAGGGLSGVLRVPPRPYVMPHSPAAG</w:t>
      </w:r>
    </w:p>
    <w:p w14:paraId="57D2BE59" w14:textId="77777777" w:rsidR="00E21E37" w:rsidRDefault="00E21E37" w:rsidP="00E21E37">
      <w:r>
        <w:t>&gt;Variant6</w:t>
      </w:r>
    </w:p>
    <w:p w14:paraId="4ADD487E" w14:textId="77777777" w:rsidR="00E21E37" w:rsidRDefault="00E21E37" w:rsidP="00E21E37">
      <w:r>
        <w:t>MVDFGALPPEINSARMYAGPGSASLVAAAQMWDSVASDLFSAASAFQSVVWGLTVGSWIGSSAGLMVAAASPYVAWMSVTAGQAELTAAQVRVAAAAYETAYGLTVPPPVIAENRAELMILIATNLLGQNTPAIAVNEAEYGEMWAQDAAAMFGYAAATATATATLLPFEEAPEMTSAGGLLEQAAAVEEASDTAAANQLMNNVPQALQQLAQPAQGVVPSSKLGGLWKTVSPHRSPISNMVSMANNHMSMTNSGVSMTNTLSSMLKGFAPAAAAQAVQTAAQNGVRAMSSLGSSLGSSGLGGGVAANLGRAASVGSLSVPQAWAAANQAVTPAARALPLTSLTSAAERGPGQMLGGLPVGQMGARAGGGLSGVLRVPPRPYVMPHSPAAG</w:t>
      </w:r>
    </w:p>
    <w:p w14:paraId="2632D800" w14:textId="77777777" w:rsidR="00E21E37" w:rsidRDefault="00E21E37" w:rsidP="00E21E37">
      <w:r>
        <w:t>&gt;Variant12</w:t>
      </w:r>
    </w:p>
    <w:p w14:paraId="079543C2" w14:textId="77777777" w:rsidR="00E21E37" w:rsidRDefault="00E21E37" w:rsidP="00E21E37">
      <w:r>
        <w:t>MVDFGALPPEINSARMYAGPGSASLVAAAKMWDSVASDLFSAASAFQSVVWGLTVGSWIGSSAGLMAAAASPYVAWMSVTAGQAQLTAAQVRVAAAAYETAYRLTVPPPVIAENRTELMILIATNLLGQNTPAIAVNEAEYGEMWAQDAAAMFGYAAATATATATLLPFEEAPEMTSAGGLLEQAAAVEEAIDTAAANQLMNNVPQALQQLAQPAQGTTPSSKLGGLWKTVSPHLSPLSNMVSMANNHMSMTNSGVSMTNTLSSMLKGFAPAAAAQAVQTAAQNGVRAMSSLGSSLGSSGLGGGVAANLGRAASVGSLSVPQAWAAANQAVTPAARALPLTSLTSAAERGPGQMLGGLPVGQMGARAGGGLSGVLRVPPRPYVMPHSPAAG</w:t>
      </w:r>
    </w:p>
    <w:p w14:paraId="04550F18" w14:textId="77777777" w:rsidR="00E21E37" w:rsidRDefault="00E21E37" w:rsidP="00E21E37">
      <w:r>
        <w:t>&gt;Variant20</w:t>
      </w:r>
    </w:p>
    <w:p w14:paraId="4E30C63D" w14:textId="77777777" w:rsidR="00E21E37" w:rsidRDefault="00E21E37" w:rsidP="00E21E37">
      <w:r>
        <w:t>MVDFGALPPEINSARMYAGPGSASLVAAAKMWDSVASDLFSAASAFQSVVWGLTVGSWIGSSAGLMVAAASPYVAWMSVTAGQAELTAAQVRVAAAAYETAYGLTVPPPVIAENRAELMILTATNLLGQNTPAIAVNEAEYGEMWAQDAAAMFGYAAATATATATLLPFEEAPEMTSAGGLLEQAVAVEEASDTAAANQLMNNVPQALQQLAQPTQGTTPSSKLGGLWKTVSPHRSPISNMVSMANNHMSMTNSGVSMTNTLSSMLKGFAPAAAAQAVQTAAQNGVRAMSSLGSSLGSSGLGGGVAANLGRAASVGSLSVPQAWAAANQAVTPAARALPLTSLTSAAERGPGQMLGGLPVGQMGARAGGGLSGVLRVPPRPYVMPHSPAAG</w:t>
      </w:r>
    </w:p>
    <w:p w14:paraId="4031E6AE" w14:textId="77777777" w:rsidR="00E21E37" w:rsidRDefault="00E21E37" w:rsidP="00E21E37">
      <w:r>
        <w:t>&gt;Variant21</w:t>
      </w:r>
    </w:p>
    <w:p w14:paraId="556B76DA" w14:textId="77777777" w:rsidR="00E21E37" w:rsidRDefault="00E21E37" w:rsidP="00E21E37">
      <w:r>
        <w:t>MVDFGALPPEINSARMYAGPGSASLVAAAQMWDSVASDLFSAASAFQSVVWGLTVGSWIGSSAGLMVAAASPYVAWMSVTAGQAELTAAQVRVAAAAYETAYGLTVPPPVIAENRAELMILIATNLLGQNTPAIAVNEAEYGEMWAQDAAAMFGYAAAAATATATLLPFEEAPEMTSAGGLLEQAVAVEEASDTAAANQLMNNVPQALQQLAQPTQGTTPSSKLGGLWKTVSPHRSPISNMVSMANNHMSMTNSGVSMTNTLSSMLKGFAPAAAAQAVQTAAQNGVRAMSSLGSSLGSSGLGGGVAANLGRAASVGSLSVPQAWAAANQAVTPAARALPLTSLTSAAERGPGQMLGGLPVGQMGARAGGGLSGVLRVPPRPYVIPHSPAAG</w:t>
      </w:r>
    </w:p>
    <w:p w14:paraId="16BB7AA4" w14:textId="77777777" w:rsidR="00E21E37" w:rsidRDefault="00E21E37" w:rsidP="00E21E37">
      <w:r>
        <w:t>&gt;Variant13</w:t>
      </w:r>
    </w:p>
    <w:p w14:paraId="315C9934" w14:textId="77777777" w:rsidR="00E21E37" w:rsidRDefault="00E21E37" w:rsidP="00E21E37">
      <w:r>
        <w:t>MVDFGALPPEINSARMYAGPGSASLVAAAKMWDSVASDLFSAASAFQSVVWGLTTGSWIGSSAGLMVAAASPYVAWMSVTAGQAELTAAQVRVAAAAYETAYGLTVPPPVIAENRAELMILIATNLLGQNTPAIAVNEAEYGEMWAQDAAA</w:t>
      </w:r>
      <w:r>
        <w:lastRenderedPageBreak/>
        <w:t>MFGYAAAAATATEALLPFEEAPEMTSAGGLLEQAAAVEEASDTAAANQLMNNVPQALQQLAQPTQGTTPSSKLGGLWKTVSPHRSPISNMVSMANNHMSMTNSGVSMTNTLSSMLKGFAPAAAAQAVQTAAQNGVRAMSSLGSSLGSSGLGGGVAANLGRAASVGSLSVPQAWAAANQAVTPAARALPLTSLTSAAERGPGQMLGGLPVGQMGARAGGGLSGVLRVPPRPYVMPHSPAAG</w:t>
      </w:r>
    </w:p>
    <w:p w14:paraId="486E3F80" w14:textId="77777777" w:rsidR="00E21E37" w:rsidRDefault="00E21E37" w:rsidP="00E21E37">
      <w:r>
        <w:t>&gt;Variant7</w:t>
      </w:r>
    </w:p>
    <w:p w14:paraId="4886E2A6" w14:textId="77777777" w:rsidR="00E21E37" w:rsidRDefault="00E21E37" w:rsidP="00E21E37">
      <w:r>
        <w:t>MVDFGALPPEINSARMYAGPGSASLVAAAKMWDSVASDLFSAASAFQSVVWGLTTGSWIGSSAGLMVAAASPYVAWMSVTAGQAELTAAQVRVAAAAYETAYGLTVPPPVIAENRAELMILIATNLLGQNTPAIAVNEAEYGEMWAQDAAAMFGYAAATATATATLLPFEEAPEMTSAGGLLEQAAAVEEASDTAAANQLMNNVPQALQQLAQPTQGTTPSSKLGGLWKTVSPHRSPISNMVSMANNHMSMTNSGVSMTNTLSSMLKGFAPAAAAQAVQTAAQNGVRAMSSLGSSLGSSGLGGGVAANLGRAASVGSLSVPQAWAAANQAVTPAARALPLTSLTSAAERGPGQMLGGLPVGQMGARAGGGLSGVLRVPPRPYVMPHSPAAG</w:t>
      </w:r>
    </w:p>
    <w:p w14:paraId="79B1C947" w14:textId="77777777" w:rsidR="00E21E37" w:rsidRDefault="00E21E37" w:rsidP="00E21E37">
      <w:r>
        <w:t>&gt;Variant15</w:t>
      </w:r>
    </w:p>
    <w:p w14:paraId="348393DE" w14:textId="77777777" w:rsidR="00E21E37" w:rsidRDefault="00E21E37" w:rsidP="00E21E37">
      <w:r>
        <w:t>MVDFGALPPEINSARMYAGPGSASLVAAAQMWDSVASDLFSAASAFQSVVWGLTVGSWIGSSAGLMVAAASPYVAWMSVTAGQAELTAAQVRVAAAAYETAYGLTVPPPVIAENRAELMILIATNLLGQNTPAIAVNEAEYGEMWAQDAAAMFGYAAATATAATTATLLPFEEAPEMTSAGGLLEQAAAVEEASDTAAANQLMNNVPQALQQLAQPTQGTTPSSKLGGLWKTVSPHRSPISNMVSMANNHMSMTNSGVSMTNTLSSMLKGFAPAAAAQAVQTAAQNGVRAMSSLGSSLGSSGLGGGVAANLGRAASVGSLSVPQAWAAANQAVTPAARALPLTSLTSAAERGPGQMLGGLPVGQMGARAGGGLSGVLRVPPRPYVMPHSPAAG</w:t>
      </w:r>
    </w:p>
    <w:p w14:paraId="36CC74DB" w14:textId="77777777" w:rsidR="00E21E37" w:rsidRDefault="00E21E37" w:rsidP="00E21E37">
      <w:r>
        <w:t>&gt;Variant18</w:t>
      </w:r>
    </w:p>
    <w:p w14:paraId="5CABBACA" w14:textId="77777777" w:rsidR="00E21E37" w:rsidRDefault="00E21E37" w:rsidP="00E21E37">
      <w:r>
        <w:t>MVDFGALPPEINSARMYAGPGSASLVAAAQMWDSVASDLFSAASAFQSVVWGLTVGSWIGSSAGLMVAAASPYVAWMSVTAGQAELTAAQVRVAAAAYETAYGLTVPPPVIAENRAELMILIATNLLGQNTPAIAVNEAEYGEMWAQDAAAMFGYAAATATATLLPFEEAPEMTSAGGLLEQAAAVEEASDTAAANQLMNNVPQALQQLAQPTQGTTPSSKLGGLWKTVSPHRSPISNMVSMANNHMSMTNSGVSMTNTLSSMLKGFAPAAAAQAVQTAAQNGVRAMSSLGSSLGSSGLGGGVAANLGRAASVGSLSVPQAWAAANQAVTPAARALPLTSLTSAAERGPGQMLGGLPVGQMGARAGGGLSGVLRVPPRPYVMPHSPAAG</w:t>
      </w:r>
    </w:p>
    <w:p w14:paraId="4329D14B" w14:textId="77777777" w:rsidR="00E21E37" w:rsidRDefault="00E21E37" w:rsidP="00E21E37">
      <w:r>
        <w:t>&gt;Variant11</w:t>
      </w:r>
    </w:p>
    <w:p w14:paraId="364EF207" w14:textId="77777777" w:rsidR="00E21E37" w:rsidRDefault="00E21E37" w:rsidP="00E21E37">
      <w:r>
        <w:t>MVDFGALPPEINSARMVASDLFSAASAFQSVVWGLTVGSWIGSSAGLMVAAASPYVAWMSVTAGQAELTAAQVRVAAAAYETAYGLTVPPPVIAENRAELMILIATNLLGQNTPAIAVNEAEYGEMWAQDAAAMFGYAAATATATATLLPFEEAPEMTSAGGLLEQAAAVEEASDTAAANQLMNNVPQALQQLAQPTQGTTPSSKLGGLWKTVSPHRSPISNMVSMANNHMSMTNSGVSMTNTLSSMLKGFAPAAAAQAVQTAAQNGVRAMSSLGSSLGSSGLGGGVAANLGRAASVGSLSVPQAWAAANQAVTPAARALPLTSLTSAAERGPGQMLGGLPVGQMGARAGGGLSGVLRVPPRPYVMPHSPAAG</w:t>
      </w:r>
    </w:p>
    <w:p w14:paraId="0DA7D0D6" w14:textId="77777777" w:rsidR="00E21E37" w:rsidRDefault="00E21E37" w:rsidP="00E21E37">
      <w:r>
        <w:t>&gt;Variant19</w:t>
      </w:r>
    </w:p>
    <w:p w14:paraId="7A03507F" w14:textId="77777777" w:rsidR="00E21E37" w:rsidRDefault="00E21E37" w:rsidP="00E21E37">
      <w:r>
        <w:t>MVDFGALPPEINSARMYAGPGSASLVAAAQMWDSVASDLFSAASAFQSVVWGLTVGSWIGSSAGLMVAAASPYVAWMSVTAGQAELTAAQVRVAAAAYETAYGLTVPPPVIAENRAELMILIATNLLGQNTPAIAVNEAEYGEMWAQDAAAMFGX</w:t>
      </w:r>
    </w:p>
    <w:p w14:paraId="6C33FF29" w14:textId="77777777" w:rsidR="00E21E37" w:rsidRDefault="00E21E37" w:rsidP="00E21E37">
      <w:r>
        <w:t>&gt;TK110</w:t>
      </w:r>
    </w:p>
    <w:p w14:paraId="21D0BECF" w14:textId="77777777" w:rsidR="00E21E37" w:rsidRDefault="00E21E37" w:rsidP="00E21E37">
      <w:r>
        <w:t>MVDFGALPPEINSARMYAGPGSASLVAAALMWDSVASDLFSAASAFQSVVWGLTVGSWIGSSAGLMVAAASPYVAWMSVTAGQAELTAAQVRVAAAAYETAYGLTVPPPVIAENRAELMILIATNLLGQNTPAIAVNEAEYGEMWAQDAAA</w:t>
      </w:r>
      <w:r>
        <w:lastRenderedPageBreak/>
        <w:t>MFGYAAATATATATLLPFEEAPEMTSAGGLLEQAAAVEEASDTAAANQLMNNVPQALQQLAQPTQGTTPSSKLGGLWKTVSPHRSPISNMVSMANNHMSMTNSGVSMTNTLSSMLKGFAPAAAAQAVQTAAQNGVRAMSSLGSSLGSSGLGGGVAANLGRAASVGSLSVPQAWAAANQAVTPAARALPLTSLTSAAERGPGQMLGGLPVGQMGARAGGGLSGVLRVPPRPYVMPHSPAAG</w:t>
      </w:r>
    </w:p>
    <w:p w14:paraId="6034C8DD" w14:textId="77777777" w:rsidR="00E21E37" w:rsidRDefault="00E21E37" w:rsidP="00E21E37">
      <w:r>
        <w:t>&gt;TK112</w:t>
      </w:r>
    </w:p>
    <w:p w14:paraId="640AB2EE" w14:textId="77777777" w:rsidR="00E21E37" w:rsidRDefault="00E21E37" w:rsidP="00E21E37">
      <w:r>
        <w:t>MVDFGALPPEINSARMYAGPGSASLVAAALMWDSVASDLFSAASAFQSVVWGLTVGSWIGSSAGLMVAAASPYVAWMSVTAGQAELTAAQVRVAAAAYETAYGLTVPPPVIAENRAELMILIATNLLGQNTPAIAVNEAEYGEMWAQDAAAMFGYAAATATATATLLPFEEAPEMTSAGGLLEQAAAVEEASDTAAANQLMNNVPQALQQLAQPTQGTTPSSKLGGLWKTVSPHRSPISNMVSMANNHMSMTNSGVSMTNTLSSMLKGFAPAAAAQAVQTAAQNGVRAMSSLGSSLGSSGLGGGVAANLGRAASVGSLSVPQAWAAANQAVTPAARALPLTSLTSAAERGPGQMLGGLPVGQMGARAGGGLSGVLRVPPRPYVMPHSPAAG</w:t>
      </w:r>
    </w:p>
    <w:p w14:paraId="097F3CD7" w14:textId="77777777" w:rsidR="00E21E37" w:rsidRDefault="00E21E37" w:rsidP="00E21E37">
      <w:r>
        <w:t>&gt;ZD073</w:t>
      </w:r>
    </w:p>
    <w:p w14:paraId="714DB88D" w14:textId="77777777" w:rsidR="00E21E37" w:rsidRDefault="00E21E37" w:rsidP="00E21E37">
      <w:r>
        <w:t>MVDFGALPPEINSARMYAGPGSASLVAAAQMWDSVASDLFSAASAFQSVVWGLTVGSWIGSSAGLMVAAASPYVAWMSVTAGQAELTAAQVRVAAAAYETAYGLTVPPPVIAENRAELMILIATNLLGQNTPAIAVNEAEYGEMWAQDAAAMFGYAAAAATATATLLPFEEAPEMTSAGGLLEQAVAVEEASDTAAANQLMNNVPQALQQLAQPTQGTTPSSKLGGLWKTVSPHRSPISNMVSMANNHMSMTNSGVSMTNTLSSMLKGFAPAAAAQAVQTAAQNGVRAMSSLGSSLGSSGLGGGVAANLGRAASVGSLSVPQAWAAANQAVTPAARALPLTSLTSAAERGPGQMLGGLPVGQMGARAGGGLSGVLRVPPRPYVMPHSPAAG</w:t>
      </w:r>
    </w:p>
    <w:p w14:paraId="4DADFF1E" w14:textId="77777777" w:rsidR="00E21E37" w:rsidRDefault="00E21E37" w:rsidP="00E21E37">
      <w:r>
        <w:t>&gt;ZD053</w:t>
      </w:r>
    </w:p>
    <w:p w14:paraId="27211284" w14:textId="77777777" w:rsidR="00E21E37" w:rsidRDefault="00E21E37" w:rsidP="00E21E37">
      <w:r>
        <w:t>MVDFGALPPEINSARMYAGPGSASLVAAAQMWDSVASDLFSAASAFQSVVWGLTVGSWIGSSAGLMVAAASPYVAWMSVTAGQAELTAAQVRVAAAAYETAYGLTVPPPVIAENRAELMILIATNLLGQNTPAIAVNEAEYGEMWAQDAAAMFGYAAATATATATLLPFEEAPEMTSAGGLLEQAVAVEEASDTAAANQLMNNVPQALQQLAQPTQGTTPSSKLGGLWKTVSPHRSPISNMVSMANNHVSMTNSGVSMASTLSSMLKGFAPAAAAQAVQTAAQNGVRAMSSLGSSLGSSGLGGGVAANLGRAASVGSLSVPQAWAAANQAVTPAARALPLTSLTSAAERGPGQMLGGLPVGQMGARAGGGLSGVLRVPPRPYVMPHSPAAG</w:t>
      </w:r>
    </w:p>
    <w:p w14:paraId="3AD02C04" w14:textId="77777777" w:rsidR="00E21E37" w:rsidRDefault="00E21E37" w:rsidP="00E21E37">
      <w:r>
        <w:t>&gt;TK039</w:t>
      </w:r>
    </w:p>
    <w:p w14:paraId="5F357C07" w14:textId="77777777" w:rsidR="00E21E37" w:rsidRDefault="00E21E37" w:rsidP="00E21E37">
      <w:r>
        <w:t>MVDFGALPPEINSARMYAGPGSASLVAAAQMWDSVASDLFSAASAFQSVVWGLTVGSWIGSSAGLMVAAASPYVAWMSVTAGQAELTAAQVRVAAAAYETAYGLTVPPPVIAENRAELMILIATNLLGQNTPAIAVNEAEYGEMWAQDAAAMFGYAAATATATATLLPFEEAPEMTSAGGLLEQAAAVEEASDTAAANQLMNNVPQALQQLAQPTQGTTPSSKLGGLWKTVSPHRSPISNMVSMANNHVSMTNSGVSMASTLSSMLKGFAPAAAAQAVQTAAQNGVRAMSSLGSSLGSSGLGGGVAANLGRAASVGSLSVPQAWAAANQAVTPAARALPLTSLTSAAERGPGQMLGGLPVGQMGARAGGGLSGVLRVPPRPYVMPHSPAAG</w:t>
      </w:r>
    </w:p>
    <w:p w14:paraId="21E40BEF" w14:textId="77777777" w:rsidR="00E21E37" w:rsidRDefault="00E21E37" w:rsidP="00E21E37">
      <w:r>
        <w:t>&gt;TK013</w:t>
      </w:r>
    </w:p>
    <w:p w14:paraId="44AA9F2C" w14:textId="77777777" w:rsidR="00E21E37" w:rsidRDefault="00E21E37" w:rsidP="00E21E37">
      <w:r>
        <w:t>MVDFGALPPEINSARMYAGPGSASLVAAAQMWDSVASDLFSAASAFQSVVWGLTVGSWIGSSAGLMVAAASPYVAWMSVTAGQAELTAAQVRVAAAAYETAYGLTVPPPVIAENRAELMILIATNLLGQNTPAIAVNEAEYGEMWAQDAAAMFGYAAATATATATLLPFEEAPEMTSAGGLLEQAAAVEEASDTAAANQLMNNVPQALQQLAQPTQGTTPSSKLGGLWKTVSPHRSPISNMVSMANNHMSMTNSGVSMTNTLSSMLKGFAPAAAAQAVQTAAQNGVRAMSSLGSSLGSSGLGGGVAANLGRAASVGSLSVPPAWAAANQAVTPAARALPLTSLTSAAERGPGQMLGGLPVGQMGARAGGGLSGVLRVPPRPYVMPHSPAAG</w:t>
      </w:r>
    </w:p>
    <w:p w14:paraId="60A94289" w14:textId="77777777" w:rsidR="00E21E37" w:rsidRDefault="00E21E37" w:rsidP="00E21E37">
      <w:r>
        <w:lastRenderedPageBreak/>
        <w:t>&gt;TK016</w:t>
      </w:r>
    </w:p>
    <w:p w14:paraId="586A5CA8" w14:textId="77777777" w:rsidR="00E21E37" w:rsidRDefault="00E21E37" w:rsidP="00E21E37">
      <w:r>
        <w:t>MVDFGALPPEINSARMYAGPGSASLVAAAQMWDSVASDLFSAASAFQSVVWGLTVGSWIGSSAGLMVAAASPYVAWMSVTAGQAELTAAQVRVAAAAYETAYGLTVPPPVIAENRAELMILIATNLLGQNTPAIAVNEAEYGEMWAQDAAAMFGYAAATATATATLLPFEEAPEMTSAGGLLEQAAAVEEASDTAAANQLMNNVPQALQQLAQPTQGTTPSSKLGGLWKTVSPHRSPISNMVSMANNHMSMTNSGVSMTNTLSSMLKGFAPAAAAQAVQTAAQNGVRAMSSLGSSLGSSGLGGGVAANLGRAASVGSLSVPPAWAAANQAVTPAARALPLTSLTSAAERGPGQMLGGLPVGQMGARAGGGLSGVLRVPPRPYVMPHSPAAG</w:t>
      </w:r>
    </w:p>
    <w:p w14:paraId="03717F8A" w14:textId="77777777" w:rsidR="00E21E37" w:rsidRDefault="00E21E37" w:rsidP="00E21E37">
      <w:r>
        <w:t>&gt;TK065</w:t>
      </w:r>
    </w:p>
    <w:p w14:paraId="3744807B" w14:textId="343670D4" w:rsidR="00C64FE0" w:rsidRDefault="00E21E37" w:rsidP="00E21E37">
      <w:r>
        <w:t>MVDFGALPPEINSARMYAGPGSASLVAAAQMWDSVASDLFSAASAFQSVVWGLTVGSWIGSSAGLMVAAASPYVAWMSVTAGQAELTAAQVRVAAAAYETAYGLTVPPPVIAENRAELMILIATNLLGQNTPAIAVNEAEYGEMWAQDAAAMFGYAAATATATATLLPFEEAPEMTSAGGLLEQAAAVEEASDTAAANQLMNNVPQALQQLAQPTQGTTPSSKLGGLWKTVSPHRSPISNMVSMANNHMSMTNSGVSMTNTLSSMLKGFAPAAAAQAVQTAAQNGVRAMSSLGSSLGSSGLGGGVAANLGRAASVGSLSVPPAWAAANQAVTPAARALPLTSLTSAAERGPGQMLGGLPVGQMGARAGGGLSGVLRVPPRPYVMPHSPAAG</w:t>
      </w:r>
      <w:bookmarkStart w:id="0" w:name="_GoBack"/>
      <w:bookmarkEnd w:id="0"/>
    </w:p>
    <w:sectPr w:rsidR="00C64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E37"/>
    <w:rsid w:val="0004232E"/>
    <w:rsid w:val="00A9478E"/>
    <w:rsid w:val="00E21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7CB6"/>
  <w15:chartTrackingRefBased/>
  <w15:docId w15:val="{E32A5DA9-257C-4152-884E-99A97F097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62</Words>
  <Characters>10049</Characters>
  <Application>Microsoft Office Word</Application>
  <DocSecurity>0</DocSecurity>
  <Lines>83</Lines>
  <Paragraphs>23</Paragraphs>
  <ScaleCrop>false</ScaleCrop>
  <Company/>
  <LinksUpToDate>false</LinksUpToDate>
  <CharactersWithSpaces>1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Hakim</dc:creator>
  <cp:keywords/>
  <dc:description/>
  <cp:lastModifiedBy>Jill Hakim</cp:lastModifiedBy>
  <cp:revision>1</cp:revision>
  <dcterms:created xsi:type="dcterms:W3CDTF">2020-08-15T23:49:00Z</dcterms:created>
  <dcterms:modified xsi:type="dcterms:W3CDTF">2020-08-15T23:50:00Z</dcterms:modified>
</cp:coreProperties>
</file>